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480" w:rsidRPr="007D11E8" w:rsidRDefault="00E15480" w:rsidP="00E15480">
      <w:pPr>
        <w:pStyle w:val="Heading2"/>
      </w:pPr>
      <w:r w:rsidRPr="007D11E8">
        <w:t xml:space="preserve">Table S1: Ribosomal proteins encoded in </w:t>
      </w:r>
      <w:r w:rsidRPr="007D11E8">
        <w:rPr>
          <w:i/>
        </w:rPr>
        <w:t xml:space="preserve">L. </w:t>
      </w:r>
      <w:proofErr w:type="spellStart"/>
      <w:r w:rsidRPr="007D11E8">
        <w:rPr>
          <w:i/>
        </w:rPr>
        <w:t>pentosus</w:t>
      </w:r>
      <w:proofErr w:type="spellEnd"/>
      <w:r w:rsidRPr="007D11E8">
        <w:t xml:space="preserve"> KCA1 with the corresponding </w:t>
      </w:r>
      <w:proofErr w:type="spellStart"/>
      <w:r w:rsidRPr="007D11E8">
        <w:t>Codon</w:t>
      </w:r>
      <w:proofErr w:type="spellEnd"/>
      <w:r w:rsidRPr="007D11E8">
        <w:t xml:space="preserve"> Adaptation Index (CAI)</w:t>
      </w:r>
    </w:p>
    <w:p w:rsidR="00E15480" w:rsidRPr="007D11E8" w:rsidRDefault="00E15480" w:rsidP="00E15480"/>
    <w:tbl>
      <w:tblPr>
        <w:tblW w:w="12343" w:type="dxa"/>
        <w:tblInd w:w="98" w:type="dxa"/>
        <w:tblLook w:val="0000"/>
      </w:tblPr>
      <w:tblGrid>
        <w:gridCol w:w="710"/>
        <w:gridCol w:w="10782"/>
        <w:gridCol w:w="851"/>
      </w:tblGrid>
      <w:tr w:rsidR="00E15480" w:rsidRPr="00F35045" w:rsidTr="00E15480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b/>
                <w:bCs/>
                <w:sz w:val="20"/>
              </w:rPr>
            </w:pPr>
            <w:bookmarkStart w:id="0" w:name="RANGE!A2:J54"/>
            <w:r w:rsidRPr="00F35045">
              <w:rPr>
                <w:b/>
                <w:bCs/>
                <w:sz w:val="20"/>
              </w:rPr>
              <w:t> </w:t>
            </w:r>
            <w:bookmarkEnd w:id="0"/>
            <w:r w:rsidRPr="00F35045">
              <w:rPr>
                <w:b/>
                <w:bCs/>
                <w:sz w:val="20"/>
              </w:rPr>
              <w:t>S/N</w:t>
            </w:r>
          </w:p>
        </w:tc>
        <w:tc>
          <w:tcPr>
            <w:tcW w:w="10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b/>
                <w:bCs/>
                <w:sz w:val="20"/>
              </w:rPr>
            </w:pPr>
            <w:r w:rsidRPr="00F35045">
              <w:rPr>
                <w:b/>
                <w:bCs/>
                <w:sz w:val="20"/>
              </w:rPr>
              <w:t>Ribosomal proteins encoded in</w:t>
            </w:r>
            <w:r w:rsidRPr="00F35045">
              <w:rPr>
                <w:b/>
                <w:bCs/>
                <w:i/>
                <w:iCs/>
                <w:sz w:val="20"/>
              </w:rPr>
              <w:t xml:space="preserve"> Lactobacillus </w:t>
            </w:r>
            <w:proofErr w:type="spellStart"/>
            <w:r w:rsidRPr="00F35045">
              <w:rPr>
                <w:b/>
                <w:bCs/>
                <w:i/>
                <w:iCs/>
                <w:sz w:val="20"/>
              </w:rPr>
              <w:t>pentosus</w:t>
            </w:r>
            <w:proofErr w:type="spellEnd"/>
            <w:r w:rsidRPr="00F35045">
              <w:rPr>
                <w:b/>
                <w:bCs/>
                <w:sz w:val="20"/>
              </w:rPr>
              <w:t xml:space="preserve"> KCA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b/>
                <w:bCs/>
                <w:sz w:val="20"/>
              </w:rPr>
            </w:pPr>
            <w:r w:rsidRPr="00F35045">
              <w:rPr>
                <w:b/>
                <w:bCs/>
                <w:sz w:val="20"/>
              </w:rPr>
              <w:t>CAI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</w:t>
            </w:r>
          </w:p>
        </w:tc>
        <w:tc>
          <w:tcPr>
            <w:tcW w:w="10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528 gnl|CDD|30430 COG0081, </w:t>
            </w:r>
            <w:proofErr w:type="spellStart"/>
            <w:r w:rsidRPr="00F35045">
              <w:rPr>
                <w:sz w:val="20"/>
              </w:rPr>
              <w:t>RplA</w:t>
            </w:r>
            <w:proofErr w:type="spellEnd"/>
            <w:r w:rsidRPr="00F35045">
              <w:rPr>
                <w:sz w:val="20"/>
              </w:rPr>
              <w:t xml:space="preserve">, Ribosomal protein L1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2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1 gnl|CDD|30439 COG0090, </w:t>
            </w:r>
            <w:proofErr w:type="spellStart"/>
            <w:r w:rsidRPr="00F35045">
              <w:rPr>
                <w:sz w:val="20"/>
              </w:rPr>
              <w:t>RplB</w:t>
            </w:r>
            <w:proofErr w:type="spellEnd"/>
            <w:r w:rsidRPr="00F35045">
              <w:rPr>
                <w:sz w:val="20"/>
              </w:rPr>
              <w:t>, Ribosomal protein L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09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18 gnl|CDD|30436 COG0087, </w:t>
            </w:r>
            <w:proofErr w:type="spellStart"/>
            <w:r w:rsidRPr="00F35045">
              <w:rPr>
                <w:sz w:val="20"/>
              </w:rPr>
              <w:t>RplC</w:t>
            </w:r>
            <w:proofErr w:type="spellEnd"/>
            <w:r w:rsidRPr="00F35045">
              <w:rPr>
                <w:sz w:val="20"/>
              </w:rPr>
              <w:t>, Ribosomal protein L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98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19 gnl|CDD|30437 COG0088, </w:t>
            </w:r>
            <w:proofErr w:type="spellStart"/>
            <w:r w:rsidRPr="00F35045">
              <w:rPr>
                <w:sz w:val="20"/>
              </w:rPr>
              <w:t>RplD</w:t>
            </w:r>
            <w:proofErr w:type="spellEnd"/>
            <w:r w:rsidRPr="00F35045">
              <w:rPr>
                <w:sz w:val="20"/>
              </w:rPr>
              <w:t>, Ribosomal protein L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79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5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0 gnl|CDD|30443 COG0094, </w:t>
            </w:r>
            <w:proofErr w:type="spellStart"/>
            <w:r w:rsidRPr="00F35045">
              <w:rPr>
                <w:sz w:val="20"/>
              </w:rPr>
              <w:t>RplE</w:t>
            </w:r>
            <w:proofErr w:type="spellEnd"/>
            <w:r w:rsidRPr="00F35045">
              <w:rPr>
                <w:sz w:val="20"/>
              </w:rPr>
              <w:t>, Ribosomal protein L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92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6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3 gnl|CDD|30446 COG0097, </w:t>
            </w:r>
            <w:proofErr w:type="spellStart"/>
            <w:r w:rsidRPr="00F35045">
              <w:rPr>
                <w:sz w:val="20"/>
              </w:rPr>
              <w:t>RplF</w:t>
            </w:r>
            <w:proofErr w:type="spellEnd"/>
            <w:r w:rsidRPr="00F35045">
              <w:rPr>
                <w:sz w:val="20"/>
              </w:rPr>
              <w:t>, Ribosomal protein L6P/L9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3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7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011 gnl|CDD|30708 COG0359, </w:t>
            </w:r>
            <w:proofErr w:type="spellStart"/>
            <w:r w:rsidRPr="00F35045">
              <w:rPr>
                <w:sz w:val="20"/>
              </w:rPr>
              <w:t>RplI</w:t>
            </w:r>
            <w:proofErr w:type="spellEnd"/>
            <w:r w:rsidRPr="00F35045">
              <w:rPr>
                <w:sz w:val="20"/>
              </w:rPr>
              <w:t>, Ribosomal protein L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4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8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529 gnl|CDD|30593 COG0244, </w:t>
            </w:r>
            <w:proofErr w:type="spellStart"/>
            <w:r w:rsidRPr="00F35045">
              <w:rPr>
                <w:sz w:val="20"/>
              </w:rPr>
              <w:t>RplJ</w:t>
            </w:r>
            <w:proofErr w:type="spellEnd"/>
            <w:r w:rsidRPr="00F35045">
              <w:rPr>
                <w:sz w:val="20"/>
              </w:rPr>
              <w:t>, Ribosomal protein L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9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9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527 gnl|CDD|30429 COG0080, </w:t>
            </w:r>
            <w:proofErr w:type="spellStart"/>
            <w:r w:rsidRPr="00F35045">
              <w:rPr>
                <w:sz w:val="20"/>
              </w:rPr>
              <w:t>RplK</w:t>
            </w:r>
            <w:proofErr w:type="spellEnd"/>
            <w:r w:rsidRPr="00F35045">
              <w:rPr>
                <w:sz w:val="20"/>
              </w:rPr>
              <w:t>, Ribosomal protein L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9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0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704 gnl|CDD|32445 COG2264, </w:t>
            </w:r>
            <w:proofErr w:type="spellStart"/>
            <w:r w:rsidRPr="00F35045">
              <w:rPr>
                <w:sz w:val="20"/>
              </w:rPr>
              <w:t>PrmA</w:t>
            </w:r>
            <w:proofErr w:type="spellEnd"/>
            <w:r w:rsidRPr="00F35045">
              <w:rPr>
                <w:sz w:val="20"/>
              </w:rPr>
              <w:t xml:space="preserve">, Ribosomal protein L11 </w:t>
            </w:r>
            <w:proofErr w:type="spellStart"/>
            <w:r w:rsidRPr="00F35045">
              <w:rPr>
                <w:sz w:val="20"/>
              </w:rPr>
              <w:t>methyl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9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1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530 gnl|CDD|30571 COG0222, </w:t>
            </w:r>
            <w:proofErr w:type="spellStart"/>
            <w:r w:rsidRPr="00F35045">
              <w:rPr>
                <w:sz w:val="20"/>
              </w:rPr>
              <w:t>RplL</w:t>
            </w:r>
            <w:proofErr w:type="spellEnd"/>
            <w:r w:rsidRPr="00F35045">
              <w:rPr>
                <w:sz w:val="20"/>
              </w:rPr>
              <w:t>, Ribosomal protein L7/L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53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2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56 gnl|CDD|30451 COG0102, </w:t>
            </w:r>
            <w:proofErr w:type="spellStart"/>
            <w:r w:rsidRPr="00F35045">
              <w:rPr>
                <w:sz w:val="20"/>
              </w:rPr>
              <w:t>RplM</w:t>
            </w:r>
            <w:proofErr w:type="spellEnd"/>
            <w:r w:rsidRPr="00F35045">
              <w:rPr>
                <w:sz w:val="20"/>
              </w:rPr>
              <w:t>, Ribosomal protein L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42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3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8 gnl|CDD|30442 COG0093, </w:t>
            </w:r>
            <w:proofErr w:type="spellStart"/>
            <w:r w:rsidRPr="00F35045">
              <w:rPr>
                <w:sz w:val="20"/>
              </w:rPr>
              <w:t>RplN</w:t>
            </w:r>
            <w:proofErr w:type="spellEnd"/>
            <w:r w:rsidRPr="00F35045">
              <w:rPr>
                <w:sz w:val="20"/>
              </w:rPr>
              <w:t>, Ribosomal protein L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25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4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7 gnl|CDD|30549 COG0200, </w:t>
            </w:r>
            <w:proofErr w:type="spellStart"/>
            <w:r w:rsidRPr="00F35045">
              <w:rPr>
                <w:sz w:val="20"/>
              </w:rPr>
              <w:t>RplO</w:t>
            </w:r>
            <w:proofErr w:type="spellEnd"/>
            <w:r w:rsidRPr="00F35045">
              <w:rPr>
                <w:sz w:val="20"/>
              </w:rPr>
              <w:t xml:space="preserve">, Ribosomal protein L1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1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5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5 gnl|CDD|30546 COG0197, </w:t>
            </w:r>
            <w:proofErr w:type="spellStart"/>
            <w:r w:rsidRPr="00F35045">
              <w:rPr>
                <w:sz w:val="20"/>
              </w:rPr>
              <w:t>RplP</w:t>
            </w:r>
            <w:proofErr w:type="spellEnd"/>
            <w:r w:rsidRPr="00F35045">
              <w:rPr>
                <w:sz w:val="20"/>
              </w:rPr>
              <w:t>, Ribosomal protein L16/L10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70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6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45 gnl|CDD|30552 COG0203, </w:t>
            </w:r>
            <w:proofErr w:type="spellStart"/>
            <w:r w:rsidRPr="00F35045">
              <w:rPr>
                <w:sz w:val="20"/>
              </w:rPr>
              <w:t>RplQ</w:t>
            </w:r>
            <w:proofErr w:type="spellEnd"/>
            <w:r w:rsidRPr="00F35045">
              <w:rPr>
                <w:sz w:val="20"/>
              </w:rPr>
              <w:t>, Ribosomal protein L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4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7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4 gnl|CDD|30605 COG0256, </w:t>
            </w:r>
            <w:proofErr w:type="spellStart"/>
            <w:r w:rsidRPr="00F35045">
              <w:rPr>
                <w:sz w:val="20"/>
              </w:rPr>
              <w:t>RplR</w:t>
            </w:r>
            <w:proofErr w:type="spellEnd"/>
            <w:r w:rsidRPr="00F35045">
              <w:rPr>
                <w:sz w:val="20"/>
              </w:rPr>
              <w:t>, Ribosomal protein L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02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8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404 gnl|CDD|30683 COG0335, </w:t>
            </w:r>
            <w:proofErr w:type="spellStart"/>
            <w:r w:rsidRPr="00F35045">
              <w:rPr>
                <w:sz w:val="20"/>
              </w:rPr>
              <w:t>RplS</w:t>
            </w:r>
            <w:proofErr w:type="spellEnd"/>
            <w:r w:rsidRPr="00F35045">
              <w:rPr>
                <w:sz w:val="20"/>
              </w:rPr>
              <w:t xml:space="preserve">, Ribosomal protein L1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745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19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290 gnl|CDD|30640 COG0292, </w:t>
            </w:r>
            <w:proofErr w:type="spellStart"/>
            <w:r w:rsidRPr="00F35045">
              <w:rPr>
                <w:sz w:val="20"/>
              </w:rPr>
              <w:t>RplT</w:t>
            </w:r>
            <w:proofErr w:type="spellEnd"/>
            <w:r w:rsidRPr="00F35045">
              <w:rPr>
                <w:sz w:val="20"/>
              </w:rPr>
              <w:t>, Ribosomal protein L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35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0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357 gnl|CDD|30610 COG0261, </w:t>
            </w:r>
            <w:proofErr w:type="spellStart"/>
            <w:r w:rsidRPr="00F35045">
              <w:rPr>
                <w:sz w:val="20"/>
              </w:rPr>
              <w:t>RplU</w:t>
            </w:r>
            <w:proofErr w:type="spellEnd"/>
            <w:r w:rsidRPr="00F35045">
              <w:rPr>
                <w:sz w:val="20"/>
              </w:rPr>
              <w:t>, Ribosomal protein L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03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1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3 gnl|CDD|30440 COG0091, </w:t>
            </w:r>
            <w:proofErr w:type="spellStart"/>
            <w:r w:rsidRPr="00F35045">
              <w:rPr>
                <w:sz w:val="20"/>
              </w:rPr>
              <w:t>RplV</w:t>
            </w:r>
            <w:proofErr w:type="spellEnd"/>
            <w:r w:rsidRPr="00F35045">
              <w:rPr>
                <w:sz w:val="20"/>
              </w:rPr>
              <w:t>, Ribosomal protein L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55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2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0 gnl|CDD|30438 COG0089, </w:t>
            </w:r>
            <w:proofErr w:type="spellStart"/>
            <w:r w:rsidRPr="00F35045">
              <w:rPr>
                <w:sz w:val="20"/>
              </w:rPr>
              <w:t>RplW</w:t>
            </w:r>
            <w:proofErr w:type="spellEnd"/>
            <w:r w:rsidRPr="00F35045">
              <w:rPr>
                <w:sz w:val="20"/>
              </w:rPr>
              <w:t>, Ribosomal protein L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0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3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9 gnl|CDD|30547 COG0198, </w:t>
            </w:r>
            <w:proofErr w:type="spellStart"/>
            <w:r w:rsidRPr="00F35045">
              <w:rPr>
                <w:sz w:val="20"/>
              </w:rPr>
              <w:t>RplX</w:t>
            </w:r>
            <w:proofErr w:type="spellEnd"/>
            <w:r w:rsidRPr="00F35045">
              <w:rPr>
                <w:sz w:val="20"/>
              </w:rPr>
              <w:t>, Ribosomal protein L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01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4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359 gnl|CDD|30560 COG0211, </w:t>
            </w:r>
            <w:proofErr w:type="spellStart"/>
            <w:r w:rsidRPr="00F35045">
              <w:rPr>
                <w:sz w:val="20"/>
              </w:rPr>
              <w:t>RpmA</w:t>
            </w:r>
            <w:proofErr w:type="spellEnd"/>
            <w:r w:rsidRPr="00F35045">
              <w:rPr>
                <w:sz w:val="20"/>
              </w:rPr>
              <w:t>, Ribosomal protein L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08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5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389 gnl|CDD|30576 COG0227, </w:t>
            </w:r>
            <w:proofErr w:type="spellStart"/>
            <w:r w:rsidRPr="00F35045">
              <w:rPr>
                <w:sz w:val="20"/>
              </w:rPr>
              <w:t>RpmB</w:t>
            </w:r>
            <w:proofErr w:type="spellEnd"/>
            <w:r w:rsidRPr="00F35045">
              <w:rPr>
                <w:sz w:val="20"/>
              </w:rPr>
              <w:t>, Ribosomal protein L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94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6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6 gnl|CDD|30604 COG0255, </w:t>
            </w:r>
            <w:proofErr w:type="spellStart"/>
            <w:r w:rsidRPr="00F35045">
              <w:rPr>
                <w:sz w:val="20"/>
              </w:rPr>
              <w:t>RpmC</w:t>
            </w:r>
            <w:proofErr w:type="spellEnd"/>
            <w:r w:rsidRPr="00F35045">
              <w:rPr>
                <w:sz w:val="20"/>
              </w:rPr>
              <w:t xml:space="preserve">, Ribosomal protein L2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14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7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6 gnl|CDD|32026 COG1841, </w:t>
            </w:r>
            <w:proofErr w:type="spellStart"/>
            <w:r w:rsidRPr="00F35045">
              <w:rPr>
                <w:sz w:val="20"/>
              </w:rPr>
              <w:t>RpmD</w:t>
            </w:r>
            <w:proofErr w:type="spellEnd"/>
            <w:r w:rsidRPr="00F35045">
              <w:rPr>
                <w:sz w:val="20"/>
              </w:rPr>
              <w:t>, Ribosomal protein L30/L7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67</w:t>
            </w:r>
          </w:p>
        </w:tc>
      </w:tr>
      <w:tr w:rsidR="00E15480" w:rsidRPr="00F35045" w:rsidTr="00E15480">
        <w:trPr>
          <w:trHeight w:val="367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8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Lactobacillus_pentosus_KCA1_1731 gnl|CDD|31549 COG1358, RPL8A, Ribosomal protein HS6-type (S12/L30/L7a)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568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29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423 gnl|CDD|30603 COG0254, </w:t>
            </w:r>
            <w:proofErr w:type="spellStart"/>
            <w:r w:rsidRPr="00F35045">
              <w:rPr>
                <w:sz w:val="20"/>
              </w:rPr>
              <w:t>RpmE</w:t>
            </w:r>
            <w:proofErr w:type="spellEnd"/>
            <w:r w:rsidRPr="00F35045">
              <w:rPr>
                <w:sz w:val="20"/>
              </w:rPr>
              <w:t>, Ribosomal protein L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21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0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523 gnl|CDD|30616 COG0267, </w:t>
            </w:r>
            <w:proofErr w:type="spellStart"/>
            <w:r w:rsidRPr="00F35045">
              <w:rPr>
                <w:sz w:val="20"/>
              </w:rPr>
              <w:t>RpmG</w:t>
            </w:r>
            <w:proofErr w:type="spellEnd"/>
            <w:r w:rsidRPr="00F35045">
              <w:rPr>
                <w:sz w:val="20"/>
              </w:rPr>
              <w:t>, Ribosomal protein L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44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1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289 gnl|CDD|30639 COG0291, </w:t>
            </w:r>
            <w:proofErr w:type="spellStart"/>
            <w:r w:rsidRPr="00F35045">
              <w:rPr>
                <w:sz w:val="20"/>
              </w:rPr>
              <w:t>RpmI</w:t>
            </w:r>
            <w:proofErr w:type="spellEnd"/>
            <w:r w:rsidRPr="00F35045">
              <w:rPr>
                <w:sz w:val="20"/>
              </w:rPr>
              <w:t>, Ribosomal protein L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13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2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621 gnl|CDD|30885 COG0539, </w:t>
            </w:r>
            <w:proofErr w:type="spellStart"/>
            <w:r w:rsidRPr="00F35045">
              <w:rPr>
                <w:sz w:val="20"/>
              </w:rPr>
              <w:t>RpsA</w:t>
            </w:r>
            <w:proofErr w:type="spellEnd"/>
            <w:r w:rsidRPr="00F35045">
              <w:rPr>
                <w:sz w:val="20"/>
              </w:rPr>
              <w:t xml:space="preserve">, Ribosomal protein S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42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3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743 gnl|CDD|30401 COG0052, </w:t>
            </w:r>
            <w:proofErr w:type="spellStart"/>
            <w:r w:rsidRPr="00F35045">
              <w:rPr>
                <w:sz w:val="20"/>
              </w:rPr>
              <w:t>RpsB</w:t>
            </w:r>
            <w:proofErr w:type="spellEnd"/>
            <w:r w:rsidRPr="00F35045">
              <w:rPr>
                <w:sz w:val="20"/>
              </w:rPr>
              <w:t>, Ribosomal protein S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01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4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4 gnl|CDD|30441 COG0092, </w:t>
            </w:r>
            <w:proofErr w:type="spellStart"/>
            <w:r w:rsidRPr="00F35045">
              <w:rPr>
                <w:sz w:val="20"/>
              </w:rPr>
              <w:t>RpsC</w:t>
            </w:r>
            <w:proofErr w:type="spellEnd"/>
            <w:r w:rsidRPr="00F35045">
              <w:rPr>
                <w:sz w:val="20"/>
              </w:rPr>
              <w:t>, Ribosomal protein S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0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5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973 gnl|CDD|30868 COG0522, </w:t>
            </w:r>
            <w:proofErr w:type="spellStart"/>
            <w:r w:rsidRPr="00F35045">
              <w:rPr>
                <w:sz w:val="20"/>
              </w:rPr>
              <w:t>RpsD</w:t>
            </w:r>
            <w:proofErr w:type="spellEnd"/>
            <w:r w:rsidRPr="00F35045">
              <w:rPr>
                <w:sz w:val="20"/>
              </w:rPr>
              <w:t>, Ribosomal protein S4 and related prote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0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6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5 gnl|CDD|30447 COG0098, </w:t>
            </w:r>
            <w:proofErr w:type="spellStart"/>
            <w:r w:rsidRPr="00F35045">
              <w:rPr>
                <w:sz w:val="20"/>
              </w:rPr>
              <w:t>RpsE</w:t>
            </w:r>
            <w:proofErr w:type="spellEnd"/>
            <w:r w:rsidRPr="00F35045">
              <w:rPr>
                <w:sz w:val="20"/>
              </w:rPr>
              <w:t>, Ribosomal protein S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33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7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007 gnl|CDD|30709 COG0360, </w:t>
            </w:r>
            <w:proofErr w:type="spellStart"/>
            <w:r w:rsidRPr="00F35045">
              <w:rPr>
                <w:sz w:val="20"/>
              </w:rPr>
              <w:t>RpsF</w:t>
            </w:r>
            <w:proofErr w:type="spellEnd"/>
            <w:r w:rsidRPr="00F35045">
              <w:rPr>
                <w:sz w:val="20"/>
              </w:rPr>
              <w:t xml:space="preserve">, Ribosomal protein S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2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8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15 gnl|CDD|30398 COG0049, </w:t>
            </w:r>
            <w:proofErr w:type="spellStart"/>
            <w:r w:rsidRPr="00F35045">
              <w:rPr>
                <w:sz w:val="20"/>
              </w:rPr>
              <w:t>RpsG</w:t>
            </w:r>
            <w:proofErr w:type="spellEnd"/>
            <w:r w:rsidRPr="00F35045">
              <w:rPr>
                <w:sz w:val="20"/>
              </w:rPr>
              <w:t>, Ribosomal protein S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759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39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32 gnl|CDD|30445 COG0096, </w:t>
            </w:r>
            <w:proofErr w:type="spellStart"/>
            <w:r w:rsidRPr="00F35045">
              <w:rPr>
                <w:sz w:val="20"/>
              </w:rPr>
              <w:t>RpsH</w:t>
            </w:r>
            <w:proofErr w:type="spellEnd"/>
            <w:r w:rsidRPr="00F35045">
              <w:rPr>
                <w:sz w:val="20"/>
              </w:rPr>
              <w:t>, Ribosomal protein S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91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0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57 gnl|CDD|30452 COG0103, </w:t>
            </w:r>
            <w:proofErr w:type="spellStart"/>
            <w:r w:rsidRPr="00F35045">
              <w:rPr>
                <w:sz w:val="20"/>
              </w:rPr>
              <w:t>RpsI</w:t>
            </w:r>
            <w:proofErr w:type="spellEnd"/>
            <w:r w:rsidRPr="00F35045">
              <w:rPr>
                <w:sz w:val="20"/>
              </w:rPr>
              <w:t>, Ribosomal protein S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2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1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17 gnl|CDD|30400 COG0051, </w:t>
            </w:r>
            <w:proofErr w:type="spellStart"/>
            <w:r w:rsidRPr="00F35045">
              <w:rPr>
                <w:sz w:val="20"/>
              </w:rPr>
              <w:t>RpsJ</w:t>
            </w:r>
            <w:proofErr w:type="spellEnd"/>
            <w:r w:rsidRPr="00F35045">
              <w:rPr>
                <w:sz w:val="20"/>
              </w:rPr>
              <w:t xml:space="preserve">, Ribosomal protein S1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color w:val="000000"/>
                <w:sz w:val="20"/>
              </w:rPr>
            </w:pPr>
            <w:r w:rsidRPr="00F35045">
              <w:rPr>
                <w:bCs/>
                <w:color w:val="000000"/>
                <w:sz w:val="20"/>
              </w:rPr>
              <w:t>0.732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2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43 gnl|CDD|30449 COG0100, </w:t>
            </w:r>
            <w:proofErr w:type="spellStart"/>
            <w:r w:rsidRPr="00F35045">
              <w:rPr>
                <w:sz w:val="20"/>
              </w:rPr>
              <w:t>RpsK</w:t>
            </w:r>
            <w:proofErr w:type="spellEnd"/>
            <w:r w:rsidRPr="00F35045">
              <w:rPr>
                <w:sz w:val="20"/>
              </w:rPr>
              <w:t xml:space="preserve">, Ribosomal protein S1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0.594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3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14 gnl|CDD|30397 COG0048, </w:t>
            </w:r>
            <w:proofErr w:type="spellStart"/>
            <w:r w:rsidRPr="00F35045">
              <w:rPr>
                <w:sz w:val="20"/>
              </w:rPr>
              <w:t>RpsL</w:t>
            </w:r>
            <w:proofErr w:type="spellEnd"/>
            <w:r w:rsidRPr="00F35045">
              <w:rPr>
                <w:sz w:val="20"/>
              </w:rPr>
              <w:t xml:space="preserve">, Ribosomal protein S1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57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4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42 gnl|CDD|30448 COG0099, </w:t>
            </w:r>
            <w:proofErr w:type="spellStart"/>
            <w:r w:rsidRPr="00F35045">
              <w:rPr>
                <w:sz w:val="20"/>
              </w:rPr>
              <w:t>RpsM</w:t>
            </w:r>
            <w:proofErr w:type="spellEnd"/>
            <w:r w:rsidRPr="00F35045">
              <w:rPr>
                <w:sz w:val="20"/>
              </w:rPr>
              <w:t xml:space="preserve">, Ribosomal protein S1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803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5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872 gnl|CDD|30548 COG0199, </w:t>
            </w:r>
            <w:proofErr w:type="spellStart"/>
            <w:r w:rsidRPr="00F35045">
              <w:rPr>
                <w:sz w:val="20"/>
              </w:rPr>
              <w:t>RpsN</w:t>
            </w:r>
            <w:proofErr w:type="spellEnd"/>
            <w:r w:rsidRPr="00F35045">
              <w:rPr>
                <w:sz w:val="20"/>
              </w:rPr>
              <w:t xml:space="preserve">, Ribosomal protein S1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579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6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802 gnl|CDD|30533 COG0184, </w:t>
            </w:r>
            <w:proofErr w:type="spellStart"/>
            <w:r w:rsidRPr="00F35045">
              <w:rPr>
                <w:sz w:val="20"/>
              </w:rPr>
              <w:t>RpsO</w:t>
            </w:r>
            <w:proofErr w:type="spellEnd"/>
            <w:r w:rsidRPr="00F35045">
              <w:rPr>
                <w:sz w:val="20"/>
              </w:rPr>
              <w:t>, Ribosomal protein S15P/S13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9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7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400 gnl|CDD|30577 COG0228, </w:t>
            </w:r>
            <w:proofErr w:type="spellStart"/>
            <w:r w:rsidRPr="00F35045">
              <w:rPr>
                <w:sz w:val="20"/>
              </w:rPr>
              <w:t>RpsP</w:t>
            </w:r>
            <w:proofErr w:type="spellEnd"/>
            <w:r w:rsidRPr="00F35045">
              <w:rPr>
                <w:sz w:val="20"/>
              </w:rPr>
              <w:t xml:space="preserve">, Ribosomal protein S1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31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8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7 gnl|CDD|30535 COG0186, </w:t>
            </w:r>
            <w:proofErr w:type="spellStart"/>
            <w:r w:rsidRPr="00F35045">
              <w:rPr>
                <w:sz w:val="20"/>
              </w:rPr>
              <w:t>RpsQ</w:t>
            </w:r>
            <w:proofErr w:type="spellEnd"/>
            <w:r w:rsidRPr="00F35045">
              <w:rPr>
                <w:sz w:val="20"/>
              </w:rPr>
              <w:t xml:space="preserve">, Ribosomal protein S1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56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49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009 gnl|CDD|30587 COG0238, </w:t>
            </w:r>
            <w:proofErr w:type="spellStart"/>
            <w:r w:rsidRPr="00F35045">
              <w:rPr>
                <w:sz w:val="20"/>
              </w:rPr>
              <w:t>RpsR</w:t>
            </w:r>
            <w:proofErr w:type="spellEnd"/>
            <w:r w:rsidRPr="00F35045">
              <w:rPr>
                <w:sz w:val="20"/>
              </w:rPr>
              <w:t xml:space="preserve">, Ribosomal protein S1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98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50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0822 gnl|CDD|30534 COG0185, </w:t>
            </w:r>
            <w:proofErr w:type="spellStart"/>
            <w:r w:rsidRPr="00F35045">
              <w:rPr>
                <w:sz w:val="20"/>
              </w:rPr>
              <w:t>RpsS</w:t>
            </w:r>
            <w:proofErr w:type="spellEnd"/>
            <w:r w:rsidRPr="00F35045">
              <w:rPr>
                <w:sz w:val="20"/>
              </w:rPr>
              <w:t>, Ribosomal protein S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739</w:t>
            </w:r>
          </w:p>
        </w:tc>
      </w:tr>
      <w:tr w:rsidR="00E15480" w:rsidRPr="00F35045" w:rsidTr="00E15480">
        <w:trPr>
          <w:trHeight w:val="3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51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 xml:space="preserve">Lactobacillus_pentosus_KCA1_1803 gnl|CDD|30617 COG0268, </w:t>
            </w:r>
            <w:proofErr w:type="spellStart"/>
            <w:r w:rsidRPr="00F35045">
              <w:rPr>
                <w:sz w:val="20"/>
              </w:rPr>
              <w:t>RpsT</w:t>
            </w:r>
            <w:proofErr w:type="spellEnd"/>
            <w:r w:rsidRPr="00F35045">
              <w:rPr>
                <w:sz w:val="20"/>
              </w:rPr>
              <w:t>, Ribosomal protein S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color w:val="000000"/>
                <w:sz w:val="20"/>
              </w:rPr>
            </w:pPr>
            <w:r w:rsidRPr="00F35045">
              <w:rPr>
                <w:color w:val="000000"/>
                <w:sz w:val="20"/>
              </w:rPr>
              <w:t>0.697</w:t>
            </w:r>
          </w:p>
        </w:tc>
      </w:tr>
      <w:tr w:rsidR="00E15480" w:rsidRPr="00F35045" w:rsidTr="00E15480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sz w:val="20"/>
              </w:rPr>
            </w:pPr>
            <w:r w:rsidRPr="00F35045">
              <w:rPr>
                <w:sz w:val="20"/>
              </w:rPr>
              <w:t>52</w:t>
            </w:r>
          </w:p>
        </w:tc>
        <w:tc>
          <w:tcPr>
            <w:tcW w:w="10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Lactobacillus_pentosus_KCA1_1688   30S ribosomal protein S21 (SSU ribosomal protein S21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5480" w:rsidRPr="00F35045" w:rsidRDefault="00E15480" w:rsidP="00B05443">
            <w:pPr>
              <w:jc w:val="right"/>
              <w:rPr>
                <w:bCs/>
                <w:sz w:val="20"/>
              </w:rPr>
            </w:pPr>
            <w:r w:rsidRPr="00F35045">
              <w:rPr>
                <w:bCs/>
                <w:sz w:val="20"/>
              </w:rPr>
              <w:t>0.715</w:t>
            </w:r>
          </w:p>
        </w:tc>
      </w:tr>
    </w:tbl>
    <w:p w:rsidR="00AC36E3" w:rsidRDefault="00E15480"/>
    <w:sectPr w:rsidR="00AC36E3" w:rsidSect="00E15480">
      <w:pgSz w:w="16834" w:h="11904" w:orient="landscape"/>
      <w:pgMar w:top="709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054266"/>
    <w:multiLevelType w:val="hybridMultilevel"/>
    <w:tmpl w:val="1DC69726"/>
    <w:lvl w:ilvl="0" w:tplc="F7F4071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F520DF"/>
    <w:multiLevelType w:val="hybridMultilevel"/>
    <w:tmpl w:val="C5C6D30C"/>
    <w:lvl w:ilvl="0" w:tplc="5FB889D2">
      <w:start w:val="66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3B0B66D4"/>
    <w:multiLevelType w:val="hybridMultilevel"/>
    <w:tmpl w:val="FB049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E6045"/>
    <w:multiLevelType w:val="hybridMultilevel"/>
    <w:tmpl w:val="1DC69726"/>
    <w:lvl w:ilvl="0" w:tplc="F7F4071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887017"/>
    <w:multiLevelType w:val="hybridMultilevel"/>
    <w:tmpl w:val="D25EDA86"/>
    <w:lvl w:ilvl="0" w:tplc="4F562D36">
      <w:start w:val="36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84E2966"/>
    <w:multiLevelType w:val="hybridMultilevel"/>
    <w:tmpl w:val="1DC69726"/>
    <w:lvl w:ilvl="0" w:tplc="F7F4071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262E65"/>
    <w:multiLevelType w:val="hybridMultilevel"/>
    <w:tmpl w:val="FB049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6F103A"/>
    <w:multiLevelType w:val="hybridMultilevel"/>
    <w:tmpl w:val="FB049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0"/>
  </w:num>
  <w:num w:numId="5">
    <w:abstractNumId w:val="3"/>
  </w:num>
  <w:num w:numId="6">
    <w:abstractNumId w:val="5"/>
  </w:num>
  <w:num w:numId="7">
    <w:abstractNumId w:val="1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5480"/>
    <w:rsid w:val="00E1548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480"/>
  </w:style>
  <w:style w:type="paragraph" w:styleId="Heading1">
    <w:name w:val="heading 1"/>
    <w:basedOn w:val="Normal"/>
    <w:next w:val="Normal"/>
    <w:link w:val="Heading1Char"/>
    <w:uiPriority w:val="9"/>
    <w:qFormat/>
    <w:rsid w:val="00E154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4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4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54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E15480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548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5480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E154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154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E154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54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5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15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15480"/>
    <w:rPr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E154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5480"/>
  </w:style>
  <w:style w:type="character" w:styleId="PageNumber">
    <w:name w:val="page number"/>
    <w:basedOn w:val="DefaultParagraphFont"/>
    <w:uiPriority w:val="99"/>
    <w:semiHidden/>
    <w:unhideWhenUsed/>
    <w:rsid w:val="00E15480"/>
  </w:style>
  <w:style w:type="character" w:styleId="LineNumber">
    <w:name w:val="line number"/>
    <w:basedOn w:val="DefaultParagraphFont"/>
    <w:uiPriority w:val="99"/>
    <w:semiHidden/>
    <w:unhideWhenUsed/>
    <w:rsid w:val="00E15480"/>
  </w:style>
  <w:style w:type="character" w:customStyle="1" w:styleId="PlainTextChar">
    <w:name w:val="Plain Text Char"/>
    <w:basedOn w:val="DefaultParagraphFont"/>
    <w:link w:val="PlainText"/>
    <w:uiPriority w:val="99"/>
    <w:rsid w:val="00E15480"/>
    <w:rPr>
      <w:rFonts w:ascii="Consolas" w:hAnsi="Consolas" w:cs="Consolas"/>
      <w:sz w:val="21"/>
      <w:szCs w:val="21"/>
      <w:lang w:val="nb-NO"/>
    </w:rPr>
  </w:style>
  <w:style w:type="paragraph" w:styleId="PlainText">
    <w:name w:val="Plain Text"/>
    <w:basedOn w:val="Normal"/>
    <w:link w:val="PlainTextChar"/>
    <w:uiPriority w:val="99"/>
    <w:unhideWhenUsed/>
    <w:rsid w:val="00E15480"/>
    <w:rPr>
      <w:rFonts w:ascii="Consolas" w:hAnsi="Consolas" w:cs="Consolas"/>
      <w:sz w:val="21"/>
      <w:szCs w:val="21"/>
      <w:lang w:val="nb-NO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E15480"/>
    <w:rPr>
      <w:rFonts w:ascii="Courier" w:hAnsi="Courier"/>
      <w:sz w:val="21"/>
      <w:szCs w:val="21"/>
    </w:rPr>
  </w:style>
  <w:style w:type="table" w:styleId="TableGrid">
    <w:name w:val="Table Grid"/>
    <w:basedOn w:val="TableNormal"/>
    <w:rsid w:val="00E154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2</Words>
  <Characters>4234</Characters>
  <Application>Microsoft Macintosh Word</Application>
  <DocSecurity>0</DocSecurity>
  <Lines>35</Lines>
  <Paragraphs>8</Paragraphs>
  <ScaleCrop>false</ScaleCrop>
  <Company>University of Benin</Company>
  <LinksUpToDate>false</LinksUpToDate>
  <CharactersWithSpaces>5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nukam</dc:creator>
  <cp:keywords/>
  <cp:lastModifiedBy>Kingsley Anukam</cp:lastModifiedBy>
  <cp:revision>1</cp:revision>
  <dcterms:created xsi:type="dcterms:W3CDTF">2013-02-20T12:13:00Z</dcterms:created>
  <dcterms:modified xsi:type="dcterms:W3CDTF">2013-02-20T12:17:00Z</dcterms:modified>
</cp:coreProperties>
</file>